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3. Slope of a plot of codon use versus genomic GC content for six member codon families sub-divided by the first position base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77"/>
        <w:gridCol w:w="1053"/>
        <w:gridCol w:w="1020"/>
        <w:gridCol w:w="990"/>
        <w:gridCol w:w="990"/>
        <w:gridCol w:w="1053"/>
      </w:tblGrid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-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-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-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-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-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-A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odon GC%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omycet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proteobact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teroidet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proteobact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anobact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0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proteobact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micut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mmaproteobact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vera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0:20:00Z</dcterms:created>
  <dc:creator>Elyuser</dc:creator>
  <dc:description/>
  <dc:language>en-US</dc:language>
  <cp:lastModifiedBy>Elyuser</cp:lastModifiedBy>
  <dcterms:modified xsi:type="dcterms:W3CDTF">2011-01-26T00:20:00Z</dcterms:modified>
  <cp:revision>2</cp:revision>
  <dc:subject/>
  <dc:title/>
</cp:coreProperties>
</file>